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66CB2B4" w14:textId="2CAFFDD8" w:rsidR="00406A47" w:rsidRPr="008023E0" w:rsidRDefault="00C04C20" w:rsidP="008023E0">
      <w:pPr>
        <w:jc w:val="center"/>
        <w:rPr>
          <w:rFonts w:ascii="Times New Roman" w:hAnsi="Times New Roman" w:cs="Times New Roman"/>
          <w:sz w:val="24"/>
          <w:szCs w:val="24"/>
        </w:rPr>
      </w:pPr>
      <w:r w:rsidRPr="008023E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0B36AD7" wp14:editId="5C9864F5">
                <wp:simplePos x="0" y="0"/>
                <wp:positionH relativeFrom="column">
                  <wp:posOffset>-39370</wp:posOffset>
                </wp:positionH>
                <wp:positionV relativeFrom="paragraph">
                  <wp:posOffset>509574</wp:posOffset>
                </wp:positionV>
                <wp:extent cx="1530350" cy="370840"/>
                <wp:effectExtent l="0" t="171450" r="0" b="18161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958645">
                          <a:off x="0" y="0"/>
                          <a:ext cx="1530350" cy="370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81792" w14:textId="77777777" w:rsidR="009D142C" w:rsidRPr="00C04C20" w:rsidRDefault="009D142C" w:rsidP="009D142C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 w:rsidRPr="00C04C2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Hybridized comb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B36AD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3.1pt;margin-top:40.1pt;width:120.5pt;height:29.2pt;rotation:1047096fd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swfIQIAAAEEAAAOAAAAZHJzL2Uyb0RvYy54bWysU82O0zAQviPxDpbvNGna7najpqtll0VI&#10;y4+08ACu4zQWtsfYbpPyAMsbcOLCnefqczB2qraCGyIHy86Mv/m+b8aL614rshXOSzAVHY9ySoTh&#10;UEuzruinj/cv5pT4wEzNFBhR0Z3w9Hr5/Nmis6UooAVVC0cQxPiysxVtQ7BllnneCs38CKwwGGzA&#10;aRbw6NZZ7ViH6FplRZ5fZB242jrgwnv8ezcE6TLhN43g4X3TeBGIqihyC2l1aV3FNVsuWLl2zLaS&#10;H2iwf2ChmTRY9Ah1xwIjGyf/gtKSO/DQhBEHnUHTSC6SBlQzzv9Q89gyK5IWNMfbo03+/8Hyd9sP&#10;jsgae1dQYpjGHu2/f9v/+LX/+USK6E9nfYlpjxYTQ/8SesxNWr19AP7ZEwO3LTNrceMcdK1gNfIb&#10;x5vZ2dUBx0eQVfcWaqzDNgESUN84TRxgc65m84vpLP1EbwiWwqbtjo0SfSA81p9N8skMQxxjk8t8&#10;Pk2dzFgZoWIfrPPhtQBN4qaiDgchobLtgw+R2iklphu4l0qlYVCGdJFIMdA4i2gZcFaV1BWd5/Eb&#10;picqfmXqdDkwqYY9FlDmYEFUPegP/arHxOjLCuodmpFkoxJ8Q8izBfeVkg7nsaL+y4Y5QYl6Y9DQ&#10;q/EURZKQDtPZZYEHdx5ZnUeY4QhV0UDJsL0NaegHrTdofCOTDScmB644Z8mdw5uIg3x+Tlmnl7v8&#10;DQAA//8DAFBLAwQUAAYACAAAACEAbqIiC9wAAAAJAQAADwAAAGRycy9kb3ducmV2LnhtbEyPQUvE&#10;MBCF74L/IYzgbTfZrpRSmy4i7EkUrAte03Zsis2kJNlu9987nvQ0PN7Hm/eqw+omsWCIoycNu60C&#10;gdT5fqRBw+njuClAxGSoN5Mn1HDFCIf69qYyZe8v9I5LkwbBIRRLo8GmNJdSxs6iM3HrZyT2vnxw&#10;JrEMg+yDuXC4m2SmVC6dGYk/WDPjs8Xuuzk7DV2jwudpWF5fbGqP+S6q+fqmtL6/W58eQSRc0x8M&#10;v/W5OtTcqfVn6qOYNGzyjEkNheLLfrZ/4Cktg/siB1lX8v+C+gcAAP//AwBQSwECLQAUAAYACAAA&#10;ACEAtoM4kv4AAADhAQAAEwAAAAAAAAAAAAAAAAAAAAAAW0NvbnRlbnRfVHlwZXNdLnhtbFBLAQIt&#10;ABQABgAIAAAAIQA4/SH/1gAAAJQBAAALAAAAAAAAAAAAAAAAAC8BAABfcmVscy8ucmVsc1BLAQIt&#10;ABQABgAIAAAAIQAquswfIQIAAAEEAAAOAAAAAAAAAAAAAAAAAC4CAABkcnMvZTJvRG9jLnhtbFBL&#10;AQItABQABgAIAAAAIQBuoiIL3AAAAAkBAAAPAAAAAAAAAAAAAAAAAHsEAABkcnMvZG93bnJldi54&#10;bWxQSwUGAAAAAAQABADzAAAAhAUAAAAA&#10;" filled="f" stroked="f">
                <v:textbox>
                  <w:txbxContent>
                    <w:p w14:paraId="73981792" w14:textId="77777777" w:rsidR="009D142C" w:rsidRPr="00C04C20" w:rsidRDefault="009D142C" w:rsidP="009D142C">
                      <w:pPr>
                        <w:spacing w:line="200" w:lineRule="exact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</w:pPr>
                      <w:r w:rsidRPr="00C04C20">
                        <w:rPr>
                          <w:rFonts w:ascii="Times New Roman" w:hAnsi="Times New Roman" w:cs="Times New Roman"/>
                          <w:b/>
                          <w:bCs/>
                          <w:szCs w:val="21"/>
                        </w:rPr>
                        <w:t>Hybridized combination</w:t>
                      </w:r>
                    </w:p>
                  </w:txbxContent>
                </v:textbox>
              </v:shape>
            </w:pict>
          </mc:Fallback>
        </mc:AlternateContent>
      </w:r>
      <w:r w:rsidR="009D142C" w:rsidRPr="008023E0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750BC7" wp14:editId="015A291F">
                <wp:simplePos x="0" y="0"/>
                <wp:positionH relativeFrom="column">
                  <wp:posOffset>17890</wp:posOffset>
                </wp:positionH>
                <wp:positionV relativeFrom="paragraph">
                  <wp:posOffset>652007</wp:posOffset>
                </wp:positionV>
                <wp:extent cx="1612293" cy="451513"/>
                <wp:effectExtent l="0" t="0" r="26035" b="24765"/>
                <wp:wrapNone/>
                <wp:docPr id="13" name="直接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12293" cy="45151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249FFD" id="直接连接符 13" o:spid="_x0000_s1026" style="position:absolute;left:0;text-align:left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pt,51.35pt" to="128.35pt,8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fdu8QEAABsEAAAOAAAAZHJzL2Uyb0RvYy54bWysU81u1DAQviPxDpbv3SRbWkG02R5aFQ4I&#10;VhS4u854Y8l/ss0m+xK8ABI3OHHkztu0fYyOnd1sBUgIxGXk8cz3zczn8eJs0IpswAdpTUOrWUkJ&#10;GG5badYNfff28ugpJSEy0zJlDTR0C4GeLR8/WvSuhrntrGrBEyQxoe5dQ7sYXV0UgXegWZhZBwaD&#10;wnrNIrp+XbSe9ciuVTEvy9Oit7513nIIAW8vxiBdZn4hgMfXQgSIRDUUe4vZ+myvky2WC1avPXOd&#10;5Ls22D90oZk0WHSiumCRkQ9e/kKlJfc2WBFn3OrCCiE55Blwmqr8aZqrjjnIs6A4wU0yhf9Hy19t&#10;Vp7IFt/umBLDNL7R7afvNx+/3P34jPb221eCEZSpd6HG7HOz8jsvuJVPMw/CayKUdC+QhebT+3RK&#10;MZyQDFnu7SQ3DJFwvKxOq/n8GZblGHtyUp2MhYqRMaGdD/E5WE3SoaFKmiQHq9nmZYjYBabuU9K1&#10;MskGq2R7KZXKTlokOFeebBiuQByqNAviHmShl5BFmnCcKZ/iVsHI+gYESpQ6ztXzch44Gedg4p5X&#10;GcxOMIEdTMDyz8BdfoJCXty/AU+IXNmaOIG1NNb/rvpBCjHm7xUY504SXNt2m187S4MbmJXb/Za0&#10;4g/9DD/86eU9AAAA//8DAFBLAwQUAAYACAAAACEAOXwfE98AAAAJAQAADwAAAGRycy9kb3ducmV2&#10;LnhtbEyPQU/DMAyF70j8h8iTuLF0RWylNJ3YJISGdmAbF25ZY9qKxqmSrOv+Pd4JbvZ71vP3iuVo&#10;OzGgD60jBbNpAgKpcqalWsHn4fU+AxGiJqM7R6jgggGW5e1NoXPjzrTDYR9rwSEUcq2gibHPpQxV&#10;g1aHqeuR2Pt23urIq6+l8frM4baTaZLMpdUt8YdG97husPrZn6yC9wpX663JtvEjOzy9DbvNl19t&#10;lLqbjC/PICKO8e8YrviMDiUzHd2JTBCdgpTBI8tJugDBfvo45+HIyuIhA1kW8n+D8hcAAP//AwBQ&#10;SwECLQAUAAYACAAAACEAtoM4kv4AAADhAQAAEwAAAAAAAAAAAAAAAAAAAAAAW0NvbnRlbnRfVHlw&#10;ZXNdLnhtbFBLAQItABQABgAIAAAAIQA4/SH/1gAAAJQBAAALAAAAAAAAAAAAAAAAAC8BAABfcmVs&#10;cy8ucmVsc1BLAQItABQABgAIAAAAIQBwAfdu8QEAABsEAAAOAAAAAAAAAAAAAAAAAC4CAABkcnMv&#10;ZTJvRG9jLnhtbFBLAQItABQABgAIAAAAIQA5fB8T3wAAAAkBAAAPAAAAAAAAAAAAAAAAAEsEAABk&#10;cnMvZG93bnJldi54bWxQSwUGAAAAAAQABADzAAAAVwUAAAAA&#10;" strokecolor="black [3213]" strokeweight=".5pt">
                <v:stroke joinstyle="miter"/>
              </v:line>
            </w:pict>
          </mc:Fallback>
        </mc:AlternateContent>
      </w:r>
      <w:r w:rsidR="005110AA" w:rsidRPr="008023E0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27E8A12" wp14:editId="41347096">
                <wp:simplePos x="0" y="0"/>
                <wp:positionH relativeFrom="column">
                  <wp:posOffset>-44146</wp:posOffset>
                </wp:positionH>
                <wp:positionV relativeFrom="paragraph">
                  <wp:posOffset>-2214245</wp:posOffset>
                </wp:positionV>
                <wp:extent cx="1530350" cy="370859"/>
                <wp:effectExtent l="0" t="171450" r="0" b="18161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958645">
                          <a:off x="0" y="0"/>
                          <a:ext cx="1530350" cy="37085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18C2D" w14:textId="3C9B2F6C" w:rsidR="00576808" w:rsidRPr="00406A47" w:rsidRDefault="003070B6" w:rsidP="00576808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  <w:r w:rsidRPr="003070B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ybridized</w:t>
                            </w:r>
                            <w:r w:rsidR="00576808" w:rsidRPr="0057680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omb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7E8A12" id="_x0000_s1027" type="#_x0000_t202" style="position:absolute;left:0;text-align:left;margin-left:-3.5pt;margin-top:-174.35pt;width:120.5pt;height:29.2pt;rotation:1047096fd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/KEIwIAAAcEAAAOAAAAZHJzL2Uyb0RvYy54bWysU0tu2zAQ3RfoHQjua8kfJbZgOUiTpiiQ&#10;foC0B6ApyiJKcliStpQeIL1BV91033P5HB1Shm20u6JaEKRm+Oa9N8PlVa8V2QnnJZiKjkc5JcJw&#10;qKXZVPTTx7sXc0p8YKZmCoyo6KPw9Gr1/Nmys6WYQAuqFo4giPFlZyvahmDLLPO8FZr5EVhhMNiA&#10;0yzg0W2y2rEO0bXKJnl+kXXgauuAC+/x7+0QpKuE3zSCh/dN40UgqqLILaTVpXUd12y1ZOXGMdtK&#10;fqDB/oGFZtJg0SPULQuMbJ38C0pL7sBDE0YcdAZNI7lIGlDNOP9DzUPLrEha0Bxvjzb5/wfL3+0+&#10;OCLrimKjDNPYov33b/sfv/Y/n8gk2tNZX2LWg8W80L+EHtucpHp7D/yzJwZuWmY24to56FrBaqQ3&#10;jjezs6sDjo8g6+4t1FiHbQMkoL5xmjjA3iyK+cWsSD/RGoKlsGePxz6JPhAe6xfTfFpgiGNsepnP&#10;i0Wqx8oIFdtgnQ+vBWgSNxV1OAcJle3ufYjUTikx3cCdVCrNgjKki0QmA42ziJYBR1VJjV7l8RuG&#10;Jyp+Zep0OTCphj0WUOZgQVQ96A/9uk9mJ3+iPWuoH9GTpB4F4UtCui24r5R0OJUV9V+2zAlK1BuD&#10;vi7Gs1kc43SYFZcTPLjzyPo8wgxHqIoGSobtTUijP0i+Rv8bmdw4MTlQxmlLJh1eRhzn83PKOr3f&#10;1W8AAAD//wMAUEsDBBQABgAIAAAAIQAj0huQ4AAAAAwBAAAPAAAAZHJzL2Rvd25yZXYueG1sTI/B&#10;asMwEETvhf6D2EJviRQ7JKljOZRCTqWFuoFeZUu1TKyVkRTH+ftuT+1p2dlh9k15mN3AJhNi71HC&#10;aimAGWy97rGTcPo8LnbAYlKo1eDRSLiZCIfq/q5UhfZX/DBTnTpGIRgLJcGmNBacx9Yap+LSjwbp&#10;9u2DU4nW0HEd1JXC3cAzITbcqR7pg1WjebGmPdcXJ6GtRfg6ddPbq03NcbOKYry9CykfH+bnPbBk&#10;5vRnhl98QoeKmBp/QR3ZIGGxpSqJZr7ebYGRI8vXJDUkZU8iB16V/H+J6gcAAP//AwBQSwECLQAU&#10;AAYACAAAACEAtoM4kv4AAADhAQAAEwAAAAAAAAAAAAAAAAAAAAAAW0NvbnRlbnRfVHlwZXNdLnht&#10;bFBLAQItABQABgAIAAAAIQA4/SH/1gAAAJQBAAALAAAAAAAAAAAAAAAAAC8BAABfcmVscy8ucmVs&#10;c1BLAQItABQABgAIAAAAIQCY2/KEIwIAAAcEAAAOAAAAAAAAAAAAAAAAAC4CAABkcnMvZTJvRG9j&#10;LnhtbFBLAQItABQABgAIAAAAIQAj0huQ4AAAAAwBAAAPAAAAAAAAAAAAAAAAAH0EAABkcnMvZG93&#10;bnJldi54bWxQSwUGAAAAAAQABADzAAAAigUAAAAA&#10;" filled="f" stroked="f">
                <v:textbox>
                  <w:txbxContent>
                    <w:p w14:paraId="23018C2D" w14:textId="3C9B2F6C" w:rsidR="00576808" w:rsidRPr="00406A47" w:rsidRDefault="003070B6" w:rsidP="00576808">
                      <w:pPr>
                        <w:spacing w:line="200" w:lineRule="exact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  <w:r w:rsidRPr="003070B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ybridized</w:t>
                      </w:r>
                      <w:r w:rsidR="00576808" w:rsidRPr="0057680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combination</w:t>
                      </w:r>
                    </w:p>
                  </w:txbxContent>
                </v:textbox>
              </v:shape>
            </w:pict>
          </mc:Fallback>
        </mc:AlternateContent>
      </w:r>
      <w:r w:rsidR="00576808" w:rsidRPr="008023E0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829BF6" wp14:editId="2CB11080">
                <wp:simplePos x="0" y="0"/>
                <wp:positionH relativeFrom="column">
                  <wp:posOffset>33792</wp:posOffset>
                </wp:positionH>
                <wp:positionV relativeFrom="paragraph">
                  <wp:posOffset>-2067091</wp:posOffset>
                </wp:positionV>
                <wp:extent cx="1596694" cy="435804"/>
                <wp:effectExtent l="0" t="0" r="22860" b="2159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96694" cy="43580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291D399" id="直接连接符 6" o:spid="_x0000_s1026" style="position:absolute;left:0;text-align:left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5pt,-162.75pt" to="128.35pt,-1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HeO8AEAABkEAAAOAAAAZHJzL2Uyb0RvYy54bWysU0uOEzEQ3SNxB8t70p0h05pppTOLGQ0s&#10;EET89h53OW3JP9km6VyCCyCxgxXL2XMbhmNQdnc6I0BCIDYlf+q9qvdcXl70WpEt+CCtaeh8VlIC&#10;httWmk1D37y+fnRGSYjMtExZAw3dQ6AXq4cPljtXw4ntrGrBEyQxod65hnYxurooAu9AszCzDgxe&#10;Cus1i7j1m6L1bIfsWhUnZVkVO+tb5y2HEPD0arikq8wvBPD4QogAkaiGYm8xR5/jTYrFasnqjWeu&#10;k3xsg/1DF5pJg0UnqisWGXnn5S9UWnJvgxVxxq0urBCSQ9aAaublT2pedcxB1oLmBDfZFP4fLX++&#10;XXsi24ZWlBim8YnuPtx+e//p+9ePGO++fCZVMmnnQo25l2btx11wa58U98JrIpR0T/H9aV69Tat0&#10;h/pIn83eT2ZDHwnHw/npeVWdLyjheLd4fHpWLlKhYmBMaOdDfAJWk7RoqJImmcFqtn0W4pB6SEnH&#10;yqQYrJLttVQqb9IYwaXyZMtwAGI/H0vcy8KCCVkkhYOmvIp7BQPrSxBoUOo4V8+jeeRknIOJB15l&#10;MDvBBHYwAcs/A8f8BIU8tn8DnhC5sjVxAmtprP9d9aMVYsg/ODDoThbc2HafXztbg/OXH2f8K2nA&#10;7+8z/PijVz8AAAD//wMAUEsDBBQABgAIAAAAIQDmmngO4QAAAAsBAAAPAAAAZHJzL2Rvd25yZXYu&#10;eG1sTI9NT8JAEIbvJv6HzZh4g60lxVK6JUJiDIaDgBduS3dsG7uzTXcp9d87nvA2H0/eeSZfjbYV&#10;A/a+caTgaRqBQCqdaahS8Hl8naQgfNBkdOsIFfygh1Vxf5frzLgr7XE4hEpwCPlMK6hD6DIpfVmj&#10;1X7qOiTefbne6sBtX0nT6yuH21bGUTSXVjfEF2rd4abG8vtwsQreS1xvdibdhY/0uHgb9ttTv94q&#10;9fgwvixBBBzDDYY/fVaHgp3O7kLGi1ZBMmNQwWQWJwkIBuJk/gzizCOuFiCLXP7/ofgFAAD//wMA&#10;UEsBAi0AFAAGAAgAAAAhALaDOJL+AAAA4QEAABMAAAAAAAAAAAAAAAAAAAAAAFtDb250ZW50X1R5&#10;cGVzXS54bWxQSwECLQAUAAYACAAAACEAOP0h/9YAAACUAQAACwAAAAAAAAAAAAAAAAAvAQAAX3Jl&#10;bHMvLnJlbHNQSwECLQAUAAYACAAAACEAf1B3jvABAAAZBAAADgAAAAAAAAAAAAAAAAAuAgAAZHJz&#10;L2Uyb0RvYy54bWxQSwECLQAUAAYACAAAACEA5pp4DuEAAAALAQAADwAAAAAAAAAAAAAAAABKBAAA&#10;ZHJzL2Rvd25yZXYueG1sUEsFBgAAAAAEAAQA8wAAAFgFAAAAAA==&#10;" strokecolor="black [3213]" strokeweight=".5pt">
                <v:stroke joinstyle="miter"/>
              </v:line>
            </w:pict>
          </mc:Fallback>
        </mc:AlternateContent>
      </w:r>
      <w:r w:rsidR="00EC3569" w:rsidRPr="008023E0">
        <w:rPr>
          <w:rFonts w:ascii="Times New Roman" w:hAnsi="Times New Roman" w:cs="Times New Roman"/>
          <w:sz w:val="24"/>
          <w:szCs w:val="24"/>
        </w:rPr>
        <w:t>Table</w:t>
      </w:r>
      <w:r w:rsidR="008023E0" w:rsidRPr="008023E0">
        <w:rPr>
          <w:rFonts w:ascii="Times New Roman" w:hAnsi="Times New Roman" w:cs="Times New Roman"/>
          <w:sz w:val="24"/>
          <w:szCs w:val="24"/>
        </w:rPr>
        <w:t xml:space="preserve"> S1</w:t>
      </w:r>
      <w:r w:rsidR="00EC3569" w:rsidRPr="008023E0">
        <w:rPr>
          <w:rFonts w:ascii="Times New Roman" w:hAnsi="Times New Roman" w:cs="Times New Roman"/>
          <w:sz w:val="24"/>
          <w:szCs w:val="24"/>
        </w:rPr>
        <w:t xml:space="preserve"> 16 hybrid rice combinations formed by crossing 4 sterile lines and 4 restorer li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559"/>
        <w:gridCol w:w="1276"/>
      </w:tblGrid>
      <w:tr w:rsidR="009D142C" w:rsidRPr="00EA2527" w14:paraId="3E9E6960" w14:textId="77777777" w:rsidTr="000667B3">
        <w:trPr>
          <w:trHeight w:val="1125"/>
          <w:jc w:val="center"/>
        </w:trPr>
        <w:tc>
          <w:tcPr>
            <w:tcW w:w="2547" w:type="dxa"/>
            <w:shd w:val="clear" w:color="auto" w:fill="auto"/>
          </w:tcPr>
          <w:p w14:paraId="55F20646" w14:textId="6BAB6C12" w:rsidR="009D142C" w:rsidRPr="00EA2527" w:rsidRDefault="00C04C20" w:rsidP="000667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A4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62EE9774" wp14:editId="2A3DE9C0">
                      <wp:simplePos x="0" y="0"/>
                      <wp:positionH relativeFrom="column">
                        <wp:posOffset>1030274</wp:posOffset>
                      </wp:positionH>
                      <wp:positionV relativeFrom="paragraph">
                        <wp:posOffset>101600</wp:posOffset>
                      </wp:positionV>
                      <wp:extent cx="628015" cy="1404620"/>
                      <wp:effectExtent l="0" t="0" r="0" b="0"/>
                      <wp:wrapNone/>
                      <wp:docPr id="1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801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48237C" w14:textId="77777777" w:rsidR="009D142C" w:rsidRPr="00C04C20" w:rsidRDefault="009D142C" w:rsidP="00C04C20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C04C2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>Sterile</w:t>
                                  </w:r>
                                </w:p>
                                <w:p w14:paraId="3A86060B" w14:textId="77777777" w:rsidR="009D142C" w:rsidRPr="00C04C20" w:rsidRDefault="009D142C" w:rsidP="00C04C20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C04C2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>li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2EE9774" id="_x0000_s1028" type="#_x0000_t202" style="position:absolute;left:0;text-align:left;margin-left:81.1pt;margin-top:8pt;width:49.45pt;height:110.6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z/6HgIAAPsDAAAOAAAAZHJzL2Uyb0RvYy54bWysU0uOEzEQ3SNxB8t70h8lYaaVzmiYIQhp&#10;+EgDB3Dc7rSF7TK2k+5wAOYGrNiw51w5B2V3JkSwQ/TCKndVvar3qry4GrQiO+G8BFPTYpJTIgyH&#10;RppNTT9+WD27oMQHZhqmwIia7oWnV8unTxa9rUQJHahGOIIgxle9rWkXgq2yzPNOaOYnYIVBZwtO&#10;s4BXt8kax3pE1yor83ye9eAa64AL7/Hv7eiky4TftoKHd23rRSCqpthbSKdL5zqe2XLBqo1jtpP8&#10;2Ab7hy40kwaLnqBuWWBk6+RfUFpyBx7aMOGgM2hbyUXigGyK/A829x2zInFBcbw9yeT/Hyx/u3vv&#10;iGxwdgUlhmmc0eHbw+H7z8OPr6SM+vTWVxh2bzEwDC9gwNjE1ds74J88MXDTMbMR185B3wnWYH9F&#10;zMzOUkccH0HW/RtosA7bBkhAQ+t0FA/lIIiOc9qfZiOGQDj+nJcXeTGjhKOrmObTeZmGl7HqMds6&#10;H14J0CQaNXU4+4TOdnc+xG5Y9RgSixlYSaXS/JUhfU0vZ+UsJZx5tAy4nkrqml7k8RsXJpJ8aZqU&#10;HJhUo40FlDmyjkRHymFYD0ngk5hraPYog4NxG/H1oNGB+0JJj5tYU/95y5ygRL02KOVlMZ3G1U2X&#10;6ew5Eifu3LM+9zDDEaqmgZLRvAlp3SNlb69R8pVMasTZjJ0cW8YNSyIdX0Nc4fN7ivr9Zpe/AAAA&#10;//8DAFBLAwQUAAYACAAAACEATOMBadwAAAAKAQAADwAAAGRycy9kb3ducmV2LnhtbEyPzU7DMBCE&#10;70i8g7VI3KgTIwJK41QVPxIHLpRw38ZuHBGvo9ht0rdne4LbjPbT7Ey1WfwgTnaKfSAN+SoDYakN&#10;pqdOQ/P1dvcEIiYkg0Mgq+FsI2zq66sKSxNm+rSnXeoEh1AsUYNLaSyljK2zHuMqjJb4dgiTx8R2&#10;6qSZcOZwP0iVZYX02BN/cDjaZ2fbn93Ra0jJbPNz8+rj+/fy8TK7rH3ARuvbm2W7BpHskv5guNTn&#10;6lBzp304koliYF8oxehF8CYGVJHnIPYs7h8VyLqS/yfUvwAAAP//AwBQSwECLQAUAAYACAAAACEA&#10;toM4kv4AAADhAQAAEwAAAAAAAAAAAAAAAAAAAAAAW0NvbnRlbnRfVHlwZXNdLnhtbFBLAQItABQA&#10;BgAIAAAAIQA4/SH/1gAAAJQBAAALAAAAAAAAAAAAAAAAAC8BAABfcmVscy8ucmVsc1BLAQItABQA&#10;BgAIAAAAIQC1kz/6HgIAAPsDAAAOAAAAAAAAAAAAAAAAAC4CAABkcnMvZTJvRG9jLnhtbFBLAQIt&#10;ABQABgAIAAAAIQBM4wFp3AAAAAoBAAAPAAAAAAAAAAAAAAAAAHgEAABkcnMvZG93bnJldi54bWxQ&#10;SwUGAAAAAAQABADzAAAAgQUAAAAA&#10;" filled="f" stroked="f">
                      <v:textbox style="mso-fit-shape-to-text:t">
                        <w:txbxContent>
                          <w:p w14:paraId="1048237C" w14:textId="77777777" w:rsidR="009D142C" w:rsidRPr="00C04C20" w:rsidRDefault="009D142C" w:rsidP="00C04C20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 w:rsidRPr="00C04C2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Sterile</w:t>
                            </w:r>
                          </w:p>
                          <w:p w14:paraId="3A86060B" w14:textId="77777777" w:rsidR="009D142C" w:rsidRPr="00C04C20" w:rsidRDefault="009D142C" w:rsidP="00C04C20">
                            <w:pPr>
                              <w:spacing w:line="20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 w:rsidRPr="00C04C2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li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D142C" w:rsidRPr="00406A4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0CB2E4FD" wp14:editId="4607646C">
                      <wp:simplePos x="0" y="0"/>
                      <wp:positionH relativeFrom="column">
                        <wp:posOffset>154250</wp:posOffset>
                      </wp:positionH>
                      <wp:positionV relativeFrom="paragraph">
                        <wp:posOffset>516586</wp:posOffset>
                      </wp:positionV>
                      <wp:extent cx="1089025" cy="1404620"/>
                      <wp:effectExtent l="0" t="0" r="0" b="0"/>
                      <wp:wrapNone/>
                      <wp:docPr id="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902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52CD09" w14:textId="77777777" w:rsidR="009D142C" w:rsidRPr="00C04C20" w:rsidRDefault="009D142C" w:rsidP="009D142C">
                                  <w:pPr>
                                    <w:spacing w:line="240" w:lineRule="exac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 w:rsidRPr="00C04C2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1"/>
                                    </w:rPr>
                                    <w:t>Restorer li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CB2E4FD" id="_x0000_s1029" type="#_x0000_t202" style="position:absolute;left:0;text-align:left;margin-left:12.15pt;margin-top:40.7pt;width:85.75pt;height:110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GBVHQIAAPsDAAAOAAAAZHJzL2Uyb0RvYy54bWysU8GO0zAQvSPxD5bvNGlplzZqulp2KUJa&#10;FqSFD3Adp7GwPcZ2m5QPWP6AE5e98139DsZOW6rlhsjBGmdm3sx7M55fdlqRrXBeginpcJBTIgyH&#10;Spp1ST9/Wr6YUuIDMxVTYERJd8LTy8XzZ/PWFmIEDahKOIIgxhetLWkTgi2yzPNGaOYHYIVBZw1O&#10;s4BXt84qx1pE1yob5flF1oKrrAMuvMe/N72TLhJ+XQsePtS1F4GokmJvIZ0unat4Zos5K9aO2Uby&#10;QxvsH7rQTBoseoK6YYGRjZN/QWnJHXiow4CDzqCuJReJA7IZ5k/Y3DfMisQFxfH2JJP/f7D8bvvR&#10;EVmVdEaJYRpHtP/xff/z1/7xgYyiPK31BUbdW4wL3WvocMyJqre3wL94YuC6YWYtrpyDthGswvaG&#10;MTM7S+1xfARZte+hwjpsEyABdbXTUTtUgyA6jml3Go3oAuGxZD6d5aMJJRx9w3E+vhil4WWsOKZb&#10;58NbAZpEo6QOZ5/g2fbWh9gOK44hsZqBpVQqzV8Z0qIAE8R/4tEy4HoqqUs6zePXL0xk+cZUKTkw&#10;qXobCyhzoB2Z9pxDt+qSwC+Paq6g2qEODvptxNeDRgPuGyUtbmJJ/dcNc4IS9c6glrPheBxXN13G&#10;k1dInLhzz+rcwwxHqJIGSnrzOqR1j8S8vULNlzKpEYfTd3JoGTcsiXR4DXGFz+8p6s+bXfwGAAD/&#10;/wMAUEsDBBQABgAIAAAAIQDOABqd3gAAAAkBAAAPAAAAZHJzL2Rvd25yZXYueG1sTI9LT8MwEITv&#10;SPwHa5G4USfpQyXNpqp4SBy4UMLdjbdxRLyOYrdJ/z3uiR5HM5r5pthOthNnGnzrGCGdJSCIa6db&#10;bhCq7/enNQgfFGvVOSaEC3nYlvd3hcq1G/mLzvvQiFjCPlcIJoQ+l9LXhqzyM9cTR+/oBqtClEMj&#10;9aDGWG47mSXJSlrVclwwqqcXQ/Xv/mQRQtC79FK9Wf/xM32+jiapl6pCfHyYdhsQgabwH4YrfkSH&#10;MjId3Im1Fx1CtpjHJMI6XYC4+s/LeOWAME+yFciykLcPyj8AAAD//wMAUEsBAi0AFAAGAAgAAAAh&#10;ALaDOJL+AAAA4QEAABMAAAAAAAAAAAAAAAAAAAAAAFtDb250ZW50X1R5cGVzXS54bWxQSwECLQAU&#10;AAYACAAAACEAOP0h/9YAAACUAQAACwAAAAAAAAAAAAAAAAAvAQAAX3JlbHMvLnJlbHNQSwECLQAU&#10;AAYACAAAACEA94BgVR0CAAD7AwAADgAAAAAAAAAAAAAAAAAuAgAAZHJzL2Uyb0RvYy54bWxQSwEC&#10;LQAUAAYACAAAACEAzgAand4AAAAJAQAADwAAAAAAAAAAAAAAAAB3BAAAZHJzL2Rvd25yZXYueG1s&#10;UEsFBgAAAAAEAAQA8wAAAIIFAAAAAA==&#10;" filled="f" stroked="f">
                      <v:textbox style="mso-fit-shape-to-text:t">
                        <w:txbxContent>
                          <w:p w14:paraId="0652CD09" w14:textId="77777777" w:rsidR="009D142C" w:rsidRPr="00C04C20" w:rsidRDefault="009D142C" w:rsidP="009D142C">
                            <w:pPr>
                              <w:spacing w:line="240" w:lineRule="exac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</w:pPr>
                            <w:r w:rsidRPr="00C04C2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1"/>
                              </w:rPr>
                              <w:t>Restorer li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D142C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4A46B03" wp14:editId="2A5DCC33">
                      <wp:simplePos x="0" y="0"/>
                      <wp:positionH relativeFrom="column">
                        <wp:posOffset>764208</wp:posOffset>
                      </wp:positionH>
                      <wp:positionV relativeFrom="paragraph">
                        <wp:posOffset>1601</wp:posOffset>
                      </wp:positionV>
                      <wp:extent cx="770807" cy="699605"/>
                      <wp:effectExtent l="0" t="0" r="29845" b="24765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770807" cy="69960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C3D22F4" id="直接连接符 10" o:spid="_x0000_s1026" style="position:absolute;left:0;text-align:left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.15pt,.15pt" to="120.85pt,5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jQa8QEAABoEAAAOAAAAZHJzL2Uyb0RvYy54bWysU81uEzEQviPxDpbvZDeVSNpVNj20KhwQ&#10;RPz07nrHWUv+k22ym5fgBZC4wYkj974N5TE69m42FSAkEBfL9sz3zXyfx6vzXiuyAx+kNTWdz0pK&#10;wHDbSLOt6bu3V09OKQmRmYYpa6Cmewj0fP340apzFZzY1qoGPEESE6rO1bSN0VVFEXgLmoWZdWAw&#10;KKzXLOLRb4vGsw7ZtSpOynJRdNY3zlsOIeDt5RCk68wvBPD4SogAkaiaYm8xrz6vN2kt1itWbT1z&#10;reRjG+wfutBMGiw6UV2yyMh7L3+h0pJ7G6yIM251YYWQHLIGVDMvf1LzpmUOshY0J7jJpvD/aPnL&#10;3cYT2eDboT2GaXyju4/fvn/4/OP2E653X78QjKBNnQsVZl+YjR9PwW180twLr4lQ0j1HFpp312mX&#10;YqiQ9Nnu/WQ39JFwvFwuy9NySQnH0OLsbFE+TXWKgTCBnQ/xGVhN0qamSprkBqvY7kWIQ+ohJV0r&#10;k9ZglWyupFL5kOYILpQnO4YTEPv5WOJBFhZMyCIJHCTlXdwrGFhfg0CHsOFBUp7NIyfjHEw88CqD&#10;2QkmsIMJWOa2/wgc8xMU8tz+DXhC5MrWxAmspbH+d9WPVogh/+DAoDtZcGObfX7sbA0OYH6c8bOk&#10;CX94zvDjl17fAwAA//8DAFBLAwQUAAYACAAAACEARmqK7d8AAAAIAQAADwAAAGRycy9kb3ducmV2&#10;LnhtbEyPzU7DMBCE70i8g7VI3Kid8JeGOBWthFBRD7Tl0psbL0lEvI5iNw1vz3KCy0qzM5r9tlhM&#10;rhMjDqH1pCGZKRBIlbct1Ro+9i83GYgQDVnTeUIN3xhgUV5eFCa3/kxbHHexFlxCITcamhj7XMpQ&#10;NehMmPkeib1PPzgTWQ61tIM5c7nrZKrUg3SmJb7QmB5XDVZfu5PT8FbhcrWx2Sa+Z/v567hdH4bl&#10;Wuvrq+n5CUTEKf6F4Ref0aFkpqM/kQ2iY52qW45q4Ml2epc8gjjyPlH3IMtC/n+g/AEAAP//AwBQ&#10;SwECLQAUAAYACAAAACEAtoM4kv4AAADhAQAAEwAAAAAAAAAAAAAAAAAAAAAAW0NvbnRlbnRfVHlw&#10;ZXNdLnhtbFBLAQItABQABgAIAAAAIQA4/SH/1gAAAJQBAAALAAAAAAAAAAAAAAAAAC8BAABfcmVs&#10;cy8ucmVsc1BLAQItABQABgAIAAAAIQDykjQa8QEAABoEAAAOAAAAAAAAAAAAAAAAAC4CAABkcnMv&#10;ZTJvRG9jLnhtbFBLAQItABQABgAIAAAAIQBGaort3wAAAAgBAAAPAAAAAAAAAAAAAAAAAEsEAABk&#10;cnMvZG93bnJldi54bWxQSwUGAAAAAAQABADzAAAAV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788CA" w14:textId="19EDCF9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="00350EE1">
              <w:rPr>
                <w:rFonts w:ascii="Times New Roman" w:hAnsi="Times New Roman" w:cs="Times New Roman"/>
                <w:b/>
                <w:bCs/>
                <w:szCs w:val="21"/>
              </w:rPr>
              <w:t>Ⅲ</w:t>
            </w: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7793AA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Ⅱ-32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6891E9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Tianfeng 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2777B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Qiu A</w:t>
            </w:r>
          </w:p>
        </w:tc>
      </w:tr>
      <w:tr w:rsidR="009D142C" w:rsidRPr="00EA2527" w14:paraId="53C53451" w14:textId="77777777" w:rsidTr="000667B3">
        <w:trPr>
          <w:trHeight w:val="624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5E3D4A7C" w14:textId="1F8C99B2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"/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Guanghui 122</w:t>
            </w:r>
            <w:bookmarkEnd w:id="1"/>
          </w:p>
        </w:tc>
        <w:tc>
          <w:tcPr>
            <w:tcW w:w="1417" w:type="dxa"/>
            <w:shd w:val="clear" w:color="auto" w:fill="auto"/>
            <w:vAlign w:val="center"/>
          </w:tcPr>
          <w:p w14:paraId="705F633E" w14:textId="1863E65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64970111"/>
            <w:r w:rsidRPr="00C04C20">
              <w:rPr>
                <w:rFonts w:ascii="Times New Roman" w:hAnsi="Times New Roman" w:cs="Times New Roman"/>
                <w:szCs w:val="21"/>
              </w:rPr>
              <w:t>B</w:t>
            </w:r>
            <w:r w:rsidR="00350EE1">
              <w:rPr>
                <w:rFonts w:ascii="Times New Roman" w:hAnsi="Times New Roman" w:cs="Times New Roman"/>
                <w:szCs w:val="21"/>
              </w:rPr>
              <w:t>Ⅲ</w:t>
            </w:r>
            <w:r w:rsidRPr="00C04C20">
              <w:rPr>
                <w:rFonts w:ascii="Times New Roman" w:hAnsi="Times New Roman" w:cs="Times New Roman"/>
                <w:szCs w:val="21"/>
              </w:rPr>
              <w:t>Y-122</w:t>
            </w:r>
            <w:bookmarkEnd w:id="2"/>
          </w:p>
        </w:tc>
        <w:tc>
          <w:tcPr>
            <w:tcW w:w="1418" w:type="dxa"/>
            <w:shd w:val="clear" w:color="auto" w:fill="auto"/>
            <w:vAlign w:val="center"/>
          </w:tcPr>
          <w:p w14:paraId="166F2674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64970239"/>
            <w:r w:rsidRPr="00C04C20">
              <w:rPr>
                <w:rFonts w:ascii="Times New Roman" w:hAnsi="Times New Roman" w:cs="Times New Roman"/>
                <w:szCs w:val="21"/>
              </w:rPr>
              <w:t>ⅡY-122</w:t>
            </w:r>
            <w:bookmarkEnd w:id="3"/>
          </w:p>
        </w:tc>
        <w:tc>
          <w:tcPr>
            <w:tcW w:w="1559" w:type="dxa"/>
            <w:shd w:val="clear" w:color="auto" w:fill="auto"/>
            <w:vAlign w:val="center"/>
          </w:tcPr>
          <w:p w14:paraId="4122FD64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TY-1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5FC994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QY-122</w:t>
            </w:r>
          </w:p>
        </w:tc>
      </w:tr>
      <w:tr w:rsidR="009D142C" w:rsidRPr="00EA2527" w14:paraId="1E32483A" w14:textId="77777777" w:rsidTr="000667B3">
        <w:trPr>
          <w:trHeight w:val="624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4F74E383" w14:textId="2DDFF8A8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Guanghui 9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48FB7F" w14:textId="494A588E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B</w:t>
            </w:r>
            <w:r w:rsidR="00350EE1">
              <w:rPr>
                <w:rFonts w:ascii="Times New Roman" w:hAnsi="Times New Roman" w:cs="Times New Roman"/>
                <w:szCs w:val="21"/>
              </w:rPr>
              <w:t>Ⅲ</w:t>
            </w:r>
            <w:r w:rsidRPr="00C04C20">
              <w:rPr>
                <w:rFonts w:ascii="Times New Roman" w:hAnsi="Times New Roman" w:cs="Times New Roman"/>
                <w:szCs w:val="21"/>
              </w:rPr>
              <w:t>Y-9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E507FC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ⅡY-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702802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TY-9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BBD048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QY-998</w:t>
            </w:r>
          </w:p>
        </w:tc>
      </w:tr>
      <w:tr w:rsidR="009D142C" w:rsidRPr="00EA2527" w14:paraId="38BD38C2" w14:textId="77777777" w:rsidTr="000667B3">
        <w:trPr>
          <w:trHeight w:val="624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0A09AC78" w14:textId="176E1FFC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Guanghui 3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2A3171" w14:textId="1F5E29A6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B</w:t>
            </w:r>
            <w:r w:rsidR="00350EE1">
              <w:rPr>
                <w:rFonts w:ascii="Times New Roman" w:hAnsi="Times New Roman" w:cs="Times New Roman"/>
                <w:szCs w:val="21"/>
              </w:rPr>
              <w:t>Ⅲ</w:t>
            </w:r>
            <w:r w:rsidRPr="00C04C20">
              <w:rPr>
                <w:rFonts w:ascii="Times New Roman" w:hAnsi="Times New Roman" w:cs="Times New Roman"/>
                <w:szCs w:val="21"/>
              </w:rPr>
              <w:t>Y-3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B77837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ⅡY-3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8BD0B6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TY-3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2C430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QY-368</w:t>
            </w:r>
          </w:p>
        </w:tc>
      </w:tr>
      <w:tr w:rsidR="009D142C" w:rsidRPr="00EA2527" w14:paraId="198D98BE" w14:textId="77777777" w:rsidTr="000667B3">
        <w:trPr>
          <w:trHeight w:val="624"/>
          <w:jc w:val="center"/>
        </w:trPr>
        <w:tc>
          <w:tcPr>
            <w:tcW w:w="2547" w:type="dxa"/>
            <w:shd w:val="clear" w:color="auto" w:fill="auto"/>
            <w:vAlign w:val="center"/>
          </w:tcPr>
          <w:p w14:paraId="4E3743B7" w14:textId="2DFED1EA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04C20">
              <w:rPr>
                <w:rFonts w:ascii="Times New Roman" w:hAnsi="Times New Roman" w:cs="Times New Roman"/>
                <w:b/>
                <w:bCs/>
                <w:szCs w:val="21"/>
              </w:rPr>
              <w:t>Guanghui 36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DAA22" w14:textId="4AD2FFED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B</w:t>
            </w:r>
            <w:r w:rsidR="00350EE1">
              <w:rPr>
                <w:rFonts w:ascii="Times New Roman" w:hAnsi="Times New Roman" w:cs="Times New Roman"/>
                <w:szCs w:val="21"/>
              </w:rPr>
              <w:t>Ⅲ</w:t>
            </w:r>
            <w:r w:rsidRPr="00C04C20">
              <w:rPr>
                <w:rFonts w:ascii="Times New Roman" w:hAnsi="Times New Roman" w:cs="Times New Roman"/>
                <w:szCs w:val="21"/>
              </w:rPr>
              <w:t>Y-36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E4AE59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ⅡY-36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15790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TY-3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88F0E0" w14:textId="77777777" w:rsidR="009D142C" w:rsidRPr="00C04C20" w:rsidRDefault="009D142C" w:rsidP="00066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4C20">
              <w:rPr>
                <w:rFonts w:ascii="Times New Roman" w:hAnsi="Times New Roman" w:cs="Times New Roman"/>
                <w:szCs w:val="21"/>
              </w:rPr>
              <w:t>QY-3618</w:t>
            </w:r>
          </w:p>
        </w:tc>
      </w:tr>
    </w:tbl>
    <w:p w14:paraId="3ADFAB8F" w14:textId="6FD37903" w:rsidR="00C04C20" w:rsidRDefault="00C04C20" w:rsidP="009D142C">
      <w:pPr>
        <w:rPr>
          <w:rFonts w:ascii="Times New Roman" w:hAnsi="Times New Roman" w:cs="Times New Roman"/>
          <w:sz w:val="24"/>
          <w:szCs w:val="24"/>
        </w:rPr>
      </w:pPr>
    </w:p>
    <w:p w14:paraId="35C7108E" w14:textId="4765996A" w:rsidR="00576808" w:rsidRPr="009D142C" w:rsidRDefault="00576808" w:rsidP="009D142C">
      <w:pPr>
        <w:rPr>
          <w:rFonts w:ascii="Times New Roman" w:hAnsi="Times New Roman" w:cs="Times New Roman"/>
          <w:sz w:val="24"/>
          <w:szCs w:val="24"/>
        </w:rPr>
      </w:pPr>
    </w:p>
    <w:sectPr w:rsidR="00576808" w:rsidRPr="009D1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6EFDC" w14:textId="77777777" w:rsidR="006B7301" w:rsidRDefault="006B7301" w:rsidP="00EB7D5A">
      <w:r>
        <w:separator/>
      </w:r>
    </w:p>
  </w:endnote>
  <w:endnote w:type="continuationSeparator" w:id="0">
    <w:p w14:paraId="6362D135" w14:textId="77777777" w:rsidR="006B7301" w:rsidRDefault="006B7301" w:rsidP="00EB7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0FA85" w14:textId="77777777" w:rsidR="006B7301" w:rsidRDefault="006B7301" w:rsidP="00EB7D5A">
      <w:r>
        <w:separator/>
      </w:r>
    </w:p>
  </w:footnote>
  <w:footnote w:type="continuationSeparator" w:id="0">
    <w:p w14:paraId="108F22A7" w14:textId="77777777" w:rsidR="006B7301" w:rsidRDefault="006B7301" w:rsidP="00EB7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23"/>
    <w:rsid w:val="000667B3"/>
    <w:rsid w:val="003070B6"/>
    <w:rsid w:val="003506F5"/>
    <w:rsid w:val="00350EE1"/>
    <w:rsid w:val="00406A47"/>
    <w:rsid w:val="005110AA"/>
    <w:rsid w:val="00576808"/>
    <w:rsid w:val="006B7301"/>
    <w:rsid w:val="00795F23"/>
    <w:rsid w:val="008023E0"/>
    <w:rsid w:val="008347BB"/>
    <w:rsid w:val="00951BFA"/>
    <w:rsid w:val="009A1DCC"/>
    <w:rsid w:val="009D142C"/>
    <w:rsid w:val="00A3559D"/>
    <w:rsid w:val="00BE6DA7"/>
    <w:rsid w:val="00C04C20"/>
    <w:rsid w:val="00C518CC"/>
    <w:rsid w:val="00CE28EE"/>
    <w:rsid w:val="00D9671B"/>
    <w:rsid w:val="00DF5C1F"/>
    <w:rsid w:val="00E84959"/>
    <w:rsid w:val="00EA2527"/>
    <w:rsid w:val="00EB7D5A"/>
    <w:rsid w:val="00EC3569"/>
    <w:rsid w:val="00F2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8F3F2F"/>
  <w15:chartTrackingRefBased/>
  <w15:docId w15:val="{8BEA6C7A-1A08-4D46-AAC8-76C25199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7D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7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D5A"/>
    <w:rPr>
      <w:sz w:val="18"/>
      <w:szCs w:val="18"/>
    </w:rPr>
  </w:style>
  <w:style w:type="table" w:styleId="TableGrid">
    <w:name w:val="Table Grid"/>
    <w:basedOn w:val="TableNormal"/>
    <w:uiPriority w:val="39"/>
    <w:rsid w:val="00EB7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50244-B65C-457E-8440-4DB84EE46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x</dc:creator>
  <cp:keywords/>
  <dc:description/>
  <cp:lastModifiedBy>Shyam Sundar W.</cp:lastModifiedBy>
  <cp:revision>5</cp:revision>
  <dcterms:created xsi:type="dcterms:W3CDTF">2021-02-22T00:15:00Z</dcterms:created>
  <dcterms:modified xsi:type="dcterms:W3CDTF">2022-01-15T10:46:00Z</dcterms:modified>
</cp:coreProperties>
</file>